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40" w:type="dxa"/>
        <w:tblInd w:w="108" w:type="dxa"/>
        <w:tblLook w:val="04A0" w:firstRow="1" w:lastRow="0" w:firstColumn="1" w:lastColumn="0" w:noHBand="0" w:noVBand="1"/>
      </w:tblPr>
      <w:tblGrid>
        <w:gridCol w:w="3345"/>
        <w:gridCol w:w="5595"/>
      </w:tblGrid>
      <w:tr w:rsidR="00AE4E8A" w:rsidRPr="00AE4E8A" w14:paraId="460BEFCE" w14:textId="77777777" w:rsidTr="00AE4E8A">
        <w:trPr>
          <w:trHeight w:val="300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041F" w14:textId="1E446FC6" w:rsidR="00AE4E8A" w:rsidRPr="000B6433" w:rsidRDefault="000B6433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4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  <w:r w:rsidR="00AE4E8A" w:rsidRPr="000B64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Definition of presenting complaints by NCHS reason for visit codes</w:t>
            </w:r>
          </w:p>
        </w:tc>
      </w:tr>
      <w:tr w:rsidR="00AE4E8A" w:rsidRPr="00AE4E8A" w14:paraId="0FA58231" w14:textId="77777777" w:rsidTr="00AE4E8A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83CF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ting Complaint</w:t>
            </w:r>
          </w:p>
        </w:tc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6B1A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 for Visit Code</w:t>
            </w:r>
          </w:p>
        </w:tc>
      </w:tr>
      <w:tr w:rsidR="00AE4E8A" w:rsidRPr="00AE4E8A" w14:paraId="1573DEFE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38B0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Injury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B9C31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5000.x–5830.x, 5838.x</w:t>
            </w:r>
          </w:p>
        </w:tc>
      </w:tr>
      <w:tr w:rsidR="00AE4E8A" w:rsidRPr="00AE4E8A" w14:paraId="60225374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6BED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Psychiatric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18AD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100.x–1199.x</w:t>
            </w:r>
          </w:p>
        </w:tc>
      </w:tr>
      <w:tr w:rsidR="00AE4E8A" w:rsidRPr="00AE4E8A" w14:paraId="65E2700A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623C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 xml:space="preserve">Upper Respiratory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4A26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345.x–1365.x, 1400.x–1410.x, 1425.x, 1435.x–1480.x</w:t>
            </w:r>
          </w:p>
        </w:tc>
      </w:tr>
      <w:tr w:rsidR="00AE4E8A" w:rsidRPr="00AE4E8A" w14:paraId="3DCB4E50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207A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B0ED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545.x</w:t>
            </w:r>
          </w:p>
        </w:tc>
      </w:tr>
      <w:tr w:rsidR="00AE4E8A" w:rsidRPr="00AE4E8A" w14:paraId="6D56D24D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2137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Leg Symptom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FFC3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915.x–1935.x</w:t>
            </w:r>
          </w:p>
        </w:tc>
      </w:tr>
      <w:tr w:rsidR="00AE4E8A" w:rsidRPr="00AE4E8A" w14:paraId="7761AF37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B48E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8AAC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050.x</w:t>
            </w:r>
          </w:p>
        </w:tc>
      </w:tr>
      <w:tr w:rsidR="00AE4E8A" w:rsidRPr="00AE4E8A" w14:paraId="504EDB76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BCCD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Neck/Back pain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ED00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900.x–1910.x</w:t>
            </w:r>
          </w:p>
        </w:tc>
      </w:tr>
      <w:tr w:rsidR="00AE4E8A" w:rsidRPr="00AE4E8A" w14:paraId="4D5AFEE6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1C20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F043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005.x, 1010.x</w:t>
            </w:r>
          </w:p>
        </w:tc>
      </w:tr>
      <w:tr w:rsidR="00AE4E8A" w:rsidRPr="00AE4E8A" w14:paraId="21F996EA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9F1D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Nausea/Vomiting/Diarrhea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E20A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525.x, 1530.x, 1595.x</w:t>
            </w:r>
          </w:p>
        </w:tc>
      </w:tr>
      <w:tr w:rsidR="00AE4E8A" w:rsidRPr="00AE4E8A" w14:paraId="52FE3505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5D74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3229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415.x, 1420.x, 1430.x</w:t>
            </w:r>
          </w:p>
        </w:tc>
      </w:tr>
      <w:tr w:rsidR="00AE4E8A" w:rsidRPr="00AE4E8A" w14:paraId="7314B290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F0D5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Arm Symptom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0A6C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940.x–1960.x</w:t>
            </w:r>
          </w:p>
        </w:tc>
      </w:tr>
      <w:tr w:rsidR="00AE4E8A" w:rsidRPr="00AE4E8A" w14:paraId="69B97F10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3CA3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4303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210.x, 2365.x</w:t>
            </w:r>
          </w:p>
        </w:tc>
      </w:tr>
      <w:tr w:rsidR="00AE4E8A" w:rsidRPr="00AE4E8A" w14:paraId="5D5F3B7C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72C4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Skin Complaint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7688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830.x–1899.x</w:t>
            </w:r>
          </w:p>
        </w:tc>
      </w:tr>
      <w:tr w:rsidR="00AE4E8A" w:rsidRPr="00AE4E8A" w14:paraId="1AEA1E7F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FC75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Dizziness/syncope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EA5F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030.x, 1225.x</w:t>
            </w:r>
          </w:p>
        </w:tc>
      </w:tr>
      <w:tr w:rsidR="00AE4E8A" w:rsidRPr="00AE4E8A" w14:paraId="1865B5FD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BBC4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Pregnancy Problem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0893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790.x, 1791.x</w:t>
            </w:r>
          </w:p>
        </w:tc>
      </w:tr>
      <w:tr w:rsidR="00AE4E8A" w:rsidRPr="00AE4E8A" w14:paraId="4BE015B3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626F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Flank Pain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06A7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055.2</w:t>
            </w:r>
          </w:p>
        </w:tc>
      </w:tr>
      <w:tr w:rsidR="00AE4E8A" w:rsidRPr="00AE4E8A" w14:paraId="26A727AE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567B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General Weaknes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BA074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015.x, 1020.x</w:t>
            </w:r>
          </w:p>
        </w:tc>
      </w:tr>
      <w:tr w:rsidR="00AE4E8A" w:rsidRPr="00AE4E8A" w14:paraId="6D1C720B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181F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Neurological Symptom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5C45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095.x, 1220.x, 1230.x, 1235.x, 1305.x</w:t>
            </w:r>
          </w:p>
        </w:tc>
      </w:tr>
      <w:tr w:rsidR="00AE4E8A" w:rsidRPr="00AE4E8A" w14:paraId="270C17F8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0BED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Convulsion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6DB8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200.x, 1205.x</w:t>
            </w:r>
          </w:p>
        </w:tc>
      </w:tr>
      <w:tr w:rsidR="00AE4E8A" w:rsidRPr="00AE4E8A" w14:paraId="05D3817F" w14:textId="77777777" w:rsidTr="00AE4E8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3CB2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E8A">
              <w:rPr>
                <w:rFonts w:ascii="Times New Roman" w:eastAsia="Times New Roman" w:hAnsi="Times New Roman" w:cs="Times New Roman"/>
                <w:color w:val="000000"/>
              </w:rPr>
              <w:t>Vaginal Bleeding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239A" w14:textId="77777777" w:rsidR="00AE4E8A" w:rsidRPr="00AE4E8A" w:rsidRDefault="00AE4E8A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 w:rsidRPr="00AE4E8A">
              <w:rPr>
                <w:rFonts w:ascii="Times New Roman" w:eastAsia="Times New Roman" w:hAnsi="Times New Roman" w:cs="Times New Roman"/>
                <w:color w:val="2E2E2E"/>
              </w:rPr>
              <w:t>1730.x–1755.x</w:t>
            </w:r>
          </w:p>
        </w:tc>
      </w:tr>
      <w:tr w:rsidR="00AE4E8A" w:rsidRPr="00AE4E8A" w14:paraId="784FEC05" w14:textId="77777777" w:rsidTr="00AE4E8A">
        <w:trPr>
          <w:trHeight w:val="300"/>
        </w:trPr>
        <w:tc>
          <w:tcPr>
            <w:tcW w:w="8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BA19B" w14:textId="77777777" w:rsidR="00AE4E8A" w:rsidRDefault="006E0CB9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="00AE4E8A" w:rsidRPr="00AE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, National Center for Health Statistics</w:t>
            </w:r>
          </w:p>
          <w:p w14:paraId="25138131" w14:textId="77777777" w:rsidR="006E0CB9" w:rsidRPr="00AE4E8A" w:rsidRDefault="006E0CB9" w:rsidP="00AE4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D1E7700" w14:textId="68FB53E8" w:rsidR="008455C3" w:rsidRDefault="008455C3" w:rsidP="007770EE">
      <w:pPr>
        <w:rPr>
          <w:rFonts w:ascii="Times New Roman" w:hAnsi="Times New Roman" w:cs="Times New Roman"/>
          <w:b/>
          <w:bCs/>
        </w:rPr>
      </w:pPr>
    </w:p>
    <w:sectPr w:rsidR="00845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1C57"/>
    <w:rsid w:val="000B6433"/>
    <w:rsid w:val="0026263B"/>
    <w:rsid w:val="0043686C"/>
    <w:rsid w:val="00461554"/>
    <w:rsid w:val="00486820"/>
    <w:rsid w:val="004F256B"/>
    <w:rsid w:val="004F4FF4"/>
    <w:rsid w:val="00600873"/>
    <w:rsid w:val="006E0CB9"/>
    <w:rsid w:val="00741C57"/>
    <w:rsid w:val="007770EE"/>
    <w:rsid w:val="007B30E3"/>
    <w:rsid w:val="007F797C"/>
    <w:rsid w:val="008455C3"/>
    <w:rsid w:val="00845737"/>
    <w:rsid w:val="008F00D7"/>
    <w:rsid w:val="009E76AE"/>
    <w:rsid w:val="009F2EE0"/>
    <w:rsid w:val="00AE4E8A"/>
    <w:rsid w:val="00C111A6"/>
    <w:rsid w:val="00C44554"/>
    <w:rsid w:val="00CE0028"/>
    <w:rsid w:val="00DC7144"/>
    <w:rsid w:val="00E1012D"/>
    <w:rsid w:val="00F8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CE049"/>
  <w15:chartTrackingRefBased/>
  <w15:docId w15:val="{7C8DB172-5556-4290-B2BD-20147760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5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hou</dc:creator>
  <cp:keywords/>
  <dc:description/>
  <cp:lastModifiedBy>Anisha A</cp:lastModifiedBy>
  <cp:revision>15</cp:revision>
  <dcterms:created xsi:type="dcterms:W3CDTF">2020-02-13T18:02:00Z</dcterms:created>
  <dcterms:modified xsi:type="dcterms:W3CDTF">2020-09-05T05:47:00Z</dcterms:modified>
</cp:coreProperties>
</file>